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0E28B" w14:textId="00A508D3" w:rsidR="006D432F" w:rsidRDefault="00FB4DA3">
      <w:r>
        <w:t>Supplemental Table S3: Table of Model DIC Values for Mixed Effects Models.</w:t>
      </w:r>
      <w:r w:rsidR="00F10B70">
        <w:t xml:space="preserve"> All means and 95% credible intervals are in correlation coefficient values rather than Fisher Z values for </w:t>
      </w:r>
      <w:r w:rsidR="00457DFD">
        <w:t xml:space="preserve">interpretability. </w:t>
      </w:r>
    </w:p>
    <w:tbl>
      <w:tblPr>
        <w:tblStyle w:val="TableGrid"/>
        <w:tblW w:w="96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1080"/>
        <w:gridCol w:w="1260"/>
        <w:gridCol w:w="1260"/>
        <w:gridCol w:w="720"/>
        <w:gridCol w:w="1440"/>
        <w:gridCol w:w="1530"/>
      </w:tblGrid>
      <w:tr w:rsidR="00FB4DA3" w:rsidRPr="00A758D1" w14:paraId="1A09EDAB" w14:textId="2BF4E6B2" w:rsidTr="007963AD">
        <w:trPr>
          <w:trHeight w:val="70"/>
        </w:trPr>
        <w:tc>
          <w:tcPr>
            <w:tcW w:w="810" w:type="dxa"/>
            <w:vMerge w:val="restart"/>
            <w:vAlign w:val="center"/>
          </w:tcPr>
          <w:p w14:paraId="3703E77A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530" w:type="dxa"/>
            <w:vMerge w:val="restart"/>
            <w:vAlign w:val="center"/>
          </w:tcPr>
          <w:p w14:paraId="2BD4055E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Fixed Effects</w:t>
            </w:r>
          </w:p>
        </w:tc>
        <w:tc>
          <w:tcPr>
            <w:tcW w:w="1080" w:type="dxa"/>
            <w:vMerge w:val="restart"/>
            <w:vAlign w:val="center"/>
          </w:tcPr>
          <w:p w14:paraId="7FDEBD03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DIC</w:t>
            </w:r>
          </w:p>
        </w:tc>
        <w:tc>
          <w:tcPr>
            <w:tcW w:w="3240" w:type="dxa"/>
            <w:gridSpan w:val="3"/>
            <w:vAlign w:val="center"/>
          </w:tcPr>
          <w:p w14:paraId="1F062270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ercent Heterogeneity</w:t>
            </w:r>
          </w:p>
        </w:tc>
        <w:tc>
          <w:tcPr>
            <w:tcW w:w="1440" w:type="dxa"/>
            <w:vMerge w:val="restart"/>
            <w:vAlign w:val="center"/>
          </w:tcPr>
          <w:p w14:paraId="4963F063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hylogenetic Signal (H</w:t>
            </w:r>
            <w:r w:rsidRPr="00A758D1">
              <w:rPr>
                <w:rFonts w:cs="Times New Roman"/>
                <w:b/>
                <w:bCs/>
                <w:vertAlign w:val="superscript"/>
              </w:rPr>
              <w:t>2</w:t>
            </w:r>
            <w:r w:rsidRPr="00A758D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530" w:type="dxa"/>
            <w:vMerge w:val="restart"/>
            <w:vAlign w:val="center"/>
          </w:tcPr>
          <w:p w14:paraId="6D42F3E8" w14:textId="0A5498D0" w:rsidR="00FB4DA3" w:rsidRPr="00A758D1" w:rsidRDefault="00FB4DA3" w:rsidP="00FB4DA3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and 95% Credible Interval</w:t>
            </w:r>
          </w:p>
        </w:tc>
      </w:tr>
      <w:tr w:rsidR="00FB4DA3" w:rsidRPr="00A758D1" w14:paraId="692492F1" w14:textId="3C9402CB" w:rsidTr="007963AD">
        <w:trPr>
          <w:trHeight w:val="803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09EF7B96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364E164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0278023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66B8B24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tudy</w:t>
            </w:r>
          </w:p>
          <w:p w14:paraId="76C5C867" w14:textId="77777777" w:rsidR="00FB4DA3" w:rsidRPr="00A758D1" w:rsidRDefault="00457DFD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100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)</m:t>
                </m:r>
              </m:oMath>
            </m:oMathPara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CA61FF1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pecies</w:t>
            </w:r>
          </w:p>
          <w:p w14:paraId="2C24123B" w14:textId="77777777" w:rsidR="00FB4DA3" w:rsidRPr="00A758D1" w:rsidRDefault="00457DFD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100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)</m:t>
                </m:r>
              </m:oMath>
            </m:oMathPara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DC2551" w14:textId="42DE82F3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Total (</w:t>
            </w:r>
            <w:r>
              <w:rPr>
                <w:rFonts w:cs="Times New Roman"/>
                <w:b/>
                <w:bCs/>
              </w:rPr>
              <w:t>%</w:t>
            </w:r>
            <w:r w:rsidRPr="00A758D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E9083FE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153BF4CC" w14:textId="77777777" w:rsidR="00FB4DA3" w:rsidRPr="00A758D1" w:rsidRDefault="00FB4DA3" w:rsidP="00FB4DA3">
            <w:pPr>
              <w:jc w:val="center"/>
              <w:rPr>
                <w:rFonts w:cs="Times New Roman"/>
              </w:rPr>
            </w:pPr>
          </w:p>
        </w:tc>
      </w:tr>
      <w:tr w:rsidR="00FB4DA3" w:rsidRPr="00A758D1" w14:paraId="6765F36A" w14:textId="382B01C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B26286E" w14:textId="1C3DBBAC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E9C79F" w14:textId="07556E95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  <w:r>
              <w:rPr>
                <w:rFonts w:cs="Times New Roman"/>
              </w:rPr>
              <w:t xml:space="preserve"> (full data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9BF96D" w14:textId="58E065CB" w:rsidR="00FB4DA3" w:rsidRPr="00A758D1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</w:t>
            </w:r>
            <w:r w:rsidR="00A95413">
              <w:rPr>
                <w:rFonts w:cs="Times New Roman"/>
              </w:rPr>
              <w:t>79.</w:t>
            </w:r>
            <w:r w:rsidR="009467B8">
              <w:rPr>
                <w:rFonts w:cs="Times New Roman"/>
              </w:rPr>
              <w:t>37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BC9C32" w14:textId="7CEECBF8" w:rsidR="00FB4DA3" w:rsidRPr="00A758D1" w:rsidRDefault="004A2CD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0FC95" w14:textId="6FCFD5F4" w:rsidR="00FB4DA3" w:rsidRPr="00A758D1" w:rsidRDefault="004A2CD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A6D8D7" w14:textId="01A144E7" w:rsidR="00FB4DA3" w:rsidRPr="00A758D1" w:rsidRDefault="004A2CD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7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D97B8F" w14:textId="087C8BB0" w:rsidR="00FB4DA3" w:rsidRPr="00A758D1" w:rsidRDefault="004A2CD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1</w:t>
            </w:r>
          </w:p>
        </w:tc>
        <w:tc>
          <w:tcPr>
            <w:tcW w:w="1530" w:type="dxa"/>
            <w:vAlign w:val="center"/>
          </w:tcPr>
          <w:p w14:paraId="35BF4BC1" w14:textId="5265464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</w:t>
            </w:r>
            <w:r w:rsidR="004A2CD9">
              <w:rPr>
                <w:rFonts w:cs="Times New Roman"/>
              </w:rPr>
              <w:t>255</w:t>
            </w:r>
          </w:p>
          <w:p w14:paraId="64F06764" w14:textId="26B407A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</w:t>
            </w:r>
            <w:r w:rsidR="004A2CD9">
              <w:rPr>
                <w:rFonts w:cs="Times New Roman"/>
              </w:rPr>
              <w:t>02</w:t>
            </w:r>
            <w:r w:rsidR="005E0159">
              <w:rPr>
                <w:rFonts w:cs="Times New Roman"/>
              </w:rPr>
              <w:t>9</w:t>
            </w:r>
            <w:r>
              <w:rPr>
                <w:rFonts w:cs="Times New Roman"/>
              </w:rPr>
              <w:t>, 0.</w:t>
            </w:r>
            <w:r w:rsidR="005E0159">
              <w:rPr>
                <w:rFonts w:cs="Times New Roman"/>
              </w:rPr>
              <w:t>511</w:t>
            </w:r>
            <w:r>
              <w:rPr>
                <w:rFonts w:cs="Times New Roman"/>
              </w:rPr>
              <w:t>)</w:t>
            </w:r>
          </w:p>
        </w:tc>
      </w:tr>
      <w:tr w:rsidR="00FB4DA3" w:rsidRPr="00A758D1" w14:paraId="4CAD9B6F" w14:textId="75BB4C5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49BE7B9" w14:textId="3B30C864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157FFE" w14:textId="5159D945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olor Class (unknown </w:t>
            </w:r>
            <w:r w:rsidR="00A6086F">
              <w:rPr>
                <w:rFonts w:cs="Times New Roman"/>
              </w:rPr>
              <w:t>recoded</w:t>
            </w:r>
            <w:r>
              <w:rPr>
                <w:rFonts w:cs="Times New Roman"/>
              </w:rPr>
              <w:t xml:space="preserve"> as eumelani</w:t>
            </w:r>
            <w:r w:rsidR="007963AD">
              <w:rPr>
                <w:rFonts w:cs="Times New Roman"/>
              </w:rPr>
              <w:t>n</w:t>
            </w:r>
            <w:r>
              <w:rPr>
                <w:rFonts w:cs="Times New Roman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DC20AB" w14:textId="7F9D5475" w:rsidR="00FB4DA3" w:rsidRDefault="00E625F0" w:rsidP="00FB4DA3">
            <w:pPr>
              <w:jc w:val="center"/>
              <w:rPr>
                <w:rFonts w:cs="Times New Roman"/>
              </w:rPr>
            </w:pPr>
            <w:r w:rsidRPr="00E625F0">
              <w:rPr>
                <w:rFonts w:cs="Times New Roman"/>
              </w:rPr>
              <w:t>-279.5</w:t>
            </w:r>
            <w:r>
              <w:rPr>
                <w:rFonts w:cs="Times New Roman"/>
              </w:rPr>
              <w:t>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DE2175" w14:textId="03C5D811" w:rsidR="00FB4DA3" w:rsidRDefault="00FB3320" w:rsidP="00FB4DA3">
            <w:pPr>
              <w:jc w:val="center"/>
              <w:rPr>
                <w:rFonts w:cs="Times New Roman"/>
              </w:rPr>
            </w:pPr>
            <w:r w:rsidRPr="00FB3320">
              <w:rPr>
                <w:rFonts w:cs="Times New Roman"/>
              </w:rPr>
              <w:t>2.52</w:t>
            </w:r>
            <w:r>
              <w:rPr>
                <w:rFonts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B6371B" w14:textId="4CC46401" w:rsidR="00FB4DA3" w:rsidRDefault="00FB3320" w:rsidP="00FB4DA3">
            <w:pPr>
              <w:jc w:val="center"/>
              <w:rPr>
                <w:rFonts w:cs="Times New Roman"/>
              </w:rPr>
            </w:pPr>
            <w:r w:rsidRPr="00FB3320">
              <w:rPr>
                <w:rFonts w:cs="Times New Roman"/>
              </w:rPr>
              <w:t>0.9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6CEA17" w14:textId="110C7717" w:rsidR="00FB4DA3" w:rsidRDefault="002F6E10" w:rsidP="00FB4DA3">
            <w:pPr>
              <w:jc w:val="center"/>
              <w:rPr>
                <w:rFonts w:cs="Times New Roman"/>
              </w:rPr>
            </w:pPr>
            <w:r w:rsidRPr="002F6E10">
              <w:rPr>
                <w:rFonts w:cs="Times New Roman"/>
              </w:rPr>
              <w:t>3.46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5D41AF" w14:textId="5B5C3D4A" w:rsidR="00FB4DA3" w:rsidRDefault="002F6E10" w:rsidP="00FB4DA3">
            <w:pPr>
              <w:jc w:val="center"/>
              <w:rPr>
                <w:rFonts w:cs="Times New Roman"/>
              </w:rPr>
            </w:pPr>
            <w:r w:rsidRPr="002F6E10">
              <w:rPr>
                <w:rFonts w:cs="Times New Roman"/>
              </w:rPr>
              <w:t>0.25</w:t>
            </w:r>
            <w:r>
              <w:rPr>
                <w:rFonts w:cs="Times New Roman"/>
              </w:rPr>
              <w:t>9</w:t>
            </w:r>
          </w:p>
        </w:tc>
        <w:tc>
          <w:tcPr>
            <w:tcW w:w="1530" w:type="dxa"/>
            <w:vAlign w:val="center"/>
          </w:tcPr>
          <w:p w14:paraId="416014E5" w14:textId="77777777" w:rsidR="007963AD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ean: 0.258 </w:t>
            </w:r>
          </w:p>
          <w:p w14:paraId="2D6C2D06" w14:textId="00AABD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</w:t>
            </w:r>
            <w:r w:rsidR="00DE1843">
              <w:rPr>
                <w:rFonts w:cs="Times New Roman"/>
              </w:rPr>
              <w:t>008</w:t>
            </w:r>
            <w:r>
              <w:rPr>
                <w:rFonts w:cs="Times New Roman"/>
              </w:rPr>
              <w:t xml:space="preserve">, </w:t>
            </w:r>
            <w:r w:rsidR="00AC79E7">
              <w:rPr>
                <w:rFonts w:cs="Times New Roman"/>
              </w:rPr>
              <w:t>0.499</w:t>
            </w:r>
            <w:r>
              <w:rPr>
                <w:rFonts w:cs="Times New Roman"/>
              </w:rPr>
              <w:t>)</w:t>
            </w:r>
          </w:p>
        </w:tc>
      </w:tr>
      <w:tr w:rsidR="00FB4DA3" w:rsidRPr="00A758D1" w14:paraId="0877F87E" w14:textId="2A08186C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D89B3F7" w14:textId="7CCF4C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CA0132" w14:textId="657DE41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9C9562" w14:textId="46688974" w:rsidR="00FB4DA3" w:rsidRDefault="00177EA6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2.65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1BAF9C" w14:textId="46044E0E" w:rsidR="00FB4DA3" w:rsidRDefault="00177EA6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2CD9CC" w14:textId="27702869" w:rsidR="00FB4DA3" w:rsidRDefault="00177EA6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AC570D" w14:textId="0F480E9B" w:rsidR="00FB4DA3" w:rsidRDefault="00177EA6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0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9475CD" w14:textId="3D02AD8E" w:rsidR="00FB4DA3" w:rsidRDefault="00177EA6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0</w:t>
            </w:r>
          </w:p>
        </w:tc>
        <w:tc>
          <w:tcPr>
            <w:tcW w:w="1530" w:type="dxa"/>
            <w:vAlign w:val="center"/>
          </w:tcPr>
          <w:p w14:paraId="1514BA0C" w14:textId="7CF454C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</w:t>
            </w:r>
            <w:r w:rsidR="00177EA6">
              <w:rPr>
                <w:rFonts w:cs="Times New Roman"/>
              </w:rPr>
              <w:t>42</w:t>
            </w:r>
          </w:p>
          <w:p w14:paraId="58A397AA" w14:textId="0CA8DABE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</w:t>
            </w:r>
            <w:r w:rsidR="00177EA6">
              <w:rPr>
                <w:rFonts w:cs="Times New Roman"/>
              </w:rPr>
              <w:t>40</w:t>
            </w:r>
            <w:r>
              <w:rPr>
                <w:rFonts w:cs="Times New Roman"/>
              </w:rPr>
              <w:t>, 0.</w:t>
            </w:r>
            <w:r w:rsidR="00177EA6">
              <w:rPr>
                <w:rFonts w:cs="Times New Roman"/>
              </w:rPr>
              <w:t>437</w:t>
            </w:r>
            <w:r>
              <w:rPr>
                <w:rFonts w:cs="Times New Roman"/>
              </w:rPr>
              <w:t>)</w:t>
            </w:r>
          </w:p>
          <w:p w14:paraId="486158A5" w14:textId="28FA644B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rect: 0.</w:t>
            </w:r>
            <w:r w:rsidR="00177EA6">
              <w:rPr>
                <w:rFonts w:cs="Times New Roman"/>
              </w:rPr>
              <w:t>295</w:t>
            </w:r>
            <w:r>
              <w:rPr>
                <w:rFonts w:cs="Times New Roman"/>
              </w:rPr>
              <w:t>, (0.1</w:t>
            </w:r>
            <w:r w:rsidR="00177EA6">
              <w:rPr>
                <w:rFonts w:cs="Times New Roman"/>
              </w:rPr>
              <w:t>02</w:t>
            </w:r>
            <w:r>
              <w:rPr>
                <w:rFonts w:cs="Times New Roman"/>
              </w:rPr>
              <w:t>, 0.</w:t>
            </w:r>
            <w:r w:rsidR="00177EA6">
              <w:rPr>
                <w:rFonts w:cs="Times New Roman"/>
              </w:rPr>
              <w:t>488</w:t>
            </w:r>
            <w:r>
              <w:rPr>
                <w:rFonts w:cs="Times New Roman"/>
              </w:rPr>
              <w:t xml:space="preserve">) </w:t>
            </w:r>
          </w:p>
          <w:p w14:paraId="28988E9C" w14:textId="43A82452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direct: 0.1</w:t>
            </w:r>
            <w:r w:rsidR="00177EA6">
              <w:rPr>
                <w:rFonts w:cs="Times New Roman"/>
              </w:rPr>
              <w:t>9</w:t>
            </w:r>
            <w:r>
              <w:rPr>
                <w:rFonts w:cs="Times New Roman"/>
              </w:rPr>
              <w:t xml:space="preserve">, </w:t>
            </w:r>
          </w:p>
          <w:p w14:paraId="139DA787" w14:textId="6CF89B35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</w:t>
            </w:r>
            <w:r w:rsidR="00177EA6">
              <w:rPr>
                <w:rFonts w:cs="Times New Roman"/>
              </w:rPr>
              <w:t>019</w:t>
            </w:r>
            <w:r>
              <w:rPr>
                <w:rFonts w:cs="Times New Roman"/>
              </w:rPr>
              <w:t>, 0.</w:t>
            </w:r>
            <w:r w:rsidR="00177EA6">
              <w:rPr>
                <w:rFonts w:cs="Times New Roman"/>
              </w:rPr>
              <w:t>386</w:t>
            </w:r>
            <w:r>
              <w:rPr>
                <w:rFonts w:cs="Times New Roman"/>
              </w:rPr>
              <w:t>)</w:t>
            </w:r>
          </w:p>
        </w:tc>
      </w:tr>
      <w:tr w:rsidR="00FB4DA3" w:rsidRPr="00A758D1" w14:paraId="50AE93DF" w14:textId="223093A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F26A8D0" w14:textId="1968CA60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732F2" w14:textId="02DF80DE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DA3060" w14:textId="2EC3E712" w:rsidR="00FB4DA3" w:rsidRPr="00C47215" w:rsidRDefault="00C95925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1.25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7EB123" w14:textId="7DABBB7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5E5287" w14:textId="21ABE4E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90AB1B" w14:textId="64E13A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010F23" w14:textId="415DF27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C9E1F14" w14:textId="202CE1E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D3AAD66" w14:textId="191B03D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B0508B0" w14:textId="6EFB9795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2B3436" w14:textId="3F21106C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7EC13B" w14:textId="2B20F436" w:rsidR="00FB4DA3" w:rsidRPr="00C47215" w:rsidRDefault="00785B51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1.7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C79E18" w14:textId="041A04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08D841" w14:textId="203FEC6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5D3823" w14:textId="5F0D112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3F80BD" w14:textId="3168AF7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C6EB362" w14:textId="6772855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FF9B4EB" w14:textId="7DE4887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75D2BF0" w14:textId="3CD514E8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6B6636" w14:textId="0D07C3BF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3CFF27" w14:textId="14B4003C" w:rsidR="00FB4DA3" w:rsidRPr="00C47215" w:rsidRDefault="008F4B8B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0.0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157DB1" w14:textId="267577E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83D952" w14:textId="3ADCD18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351FD0" w14:textId="739724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1266AC" w14:textId="36E21F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3555E6E" w14:textId="5BCE8D3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1578742" w14:textId="3D148A3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8C7493D" w14:textId="27C08F36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515E23" w14:textId="1CADE06A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95284D" w14:textId="59A22C68" w:rsidR="00FB4DA3" w:rsidRDefault="008F4B8B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0.8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37E5AB" w14:textId="6442878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72A6D8" w14:textId="58CAC7D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775828" w14:textId="1924BAC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7DA609" w14:textId="68270D6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8062050" w14:textId="77F33B7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8EA9BC3" w14:textId="7E1284D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0C1AA8C" w14:textId="6D1ACFDD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B8B44D" w14:textId="38AFC01B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E98F9E" w14:textId="3E76F2C7" w:rsidR="00FB4DA3" w:rsidRDefault="004A2CD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0.48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37693B" w14:textId="5A7703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CCD0A7" w14:textId="21F5F1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6D76CD" w14:textId="26782D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73720A" w14:textId="03CDAE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77EF589" w14:textId="6A7DE545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CDFA4C2" w14:textId="4C9E62E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E17878B" w14:textId="0B7DECF8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B7AB53" w14:textId="773BE446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346219" w14:textId="11EE872A" w:rsidR="00FB4DA3" w:rsidRDefault="00D26B1C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0.0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A435D8" w14:textId="4B3F5F6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B2745C" w14:textId="0620C0B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26E5E8" w14:textId="7FCB9B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4ED21D" w14:textId="563C2A2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3454BD3" w14:textId="53A7ADC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E0F4E87" w14:textId="447ACCEC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A8A7CF" w14:textId="5892726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3A6519" w14:textId="62A4F66D" w:rsidR="00FB4DA3" w:rsidRPr="00F4024E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455310" w14:textId="36CE6E23" w:rsidR="00FB4DA3" w:rsidRDefault="00D26B1C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9.95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907018" w14:textId="378147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29160C" w14:textId="31C1CCD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3F8F38" w14:textId="14FDE93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662E69" w14:textId="77BB46B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6144989" w14:textId="4777E17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A2D7414" w14:textId="4355D16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2644857" w14:textId="2304C917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380288" w14:textId="577D7335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C5D57A" w14:textId="717BFB31" w:rsidR="00FB4DA3" w:rsidRDefault="005A7A2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5.9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9B7A64" w14:textId="2E0FB87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B33CB2" w14:textId="2A3D653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2C67DB" w14:textId="1711C22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992BAE" w14:textId="06F461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E4F44F1" w14:textId="15DF794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6DCC25D" w14:textId="5214BA4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209BEEC" w14:textId="36B21EB7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EE5326" w14:textId="439D3FD0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F8DCE8" w14:textId="117F3BD2" w:rsidR="00FB4DA3" w:rsidRDefault="005A7A2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6.8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3F6CC0" w14:textId="1C28C1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3BCBA2" w14:textId="2D9C5A8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FFBD14" w14:textId="7018BAA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0556B9" w14:textId="399885A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03BF345" w14:textId="74A109B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48A08DB" w14:textId="16F042A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EB964C8" w14:textId="0860E476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5C2D64" w14:textId="2D8CFCDF" w:rsidR="00FB4DA3" w:rsidRPr="00F4024E" w:rsidRDefault="00FB4DA3" w:rsidP="00FB4DA3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bs</w:t>
            </w:r>
            <w:proofErr w:type="spellEnd"/>
            <w:r>
              <w:rPr>
                <w:rFonts w:cs="Times New Roman"/>
              </w:rPr>
              <w:t xml:space="preserve"> vs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461BE9" w14:textId="7390E365" w:rsidR="00FB4DA3" w:rsidRDefault="00D45C7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1.5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A99788" w14:textId="0CF4D3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2706BC" w14:textId="3D40220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3A3B55" w14:textId="2A3F9A3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02E7F9" w14:textId="06A86C5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A390CE8" w14:textId="0AFACEF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C87B39B" w14:textId="19B0F02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6F22B42" w14:textId="18D32191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725A45" w14:textId="1393D498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FDD3FE" w14:textId="288ECAD6" w:rsidR="00FB4DA3" w:rsidRDefault="00D45C7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80.5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AA9B0" w14:textId="6F0B02C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0CACDD" w14:textId="33B0D53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5071A7" w14:textId="49CCB00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24E591" w14:textId="3666724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3F9422B" w14:textId="59724ED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3D6A40B" w14:textId="7C6C344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A397D50" w14:textId="49B1AF53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89374A" w14:textId="5091A693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1AC177" w14:textId="4FBD0B85" w:rsidR="00FB4DA3" w:rsidRDefault="00B372E4" w:rsidP="00FB4DA3">
            <w:pPr>
              <w:jc w:val="center"/>
              <w:rPr>
                <w:rFonts w:cs="Times New Roman"/>
              </w:rPr>
            </w:pPr>
            <w:r w:rsidRPr="00B372E4">
              <w:rPr>
                <w:rFonts w:cs="Times New Roman"/>
              </w:rPr>
              <w:t>-281.91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7CB2D2" w14:textId="6911D9B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E4EBCC" w14:textId="630981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36ABDB" w14:textId="372A967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6BB39F" w14:textId="11CC263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E1E9734" w14:textId="1EB60A1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67E15D5" w14:textId="569B993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555D204" w14:textId="2029E8D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66AE61" w14:textId="1F43A62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olor Class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3CB1A7" w14:textId="13B78B51" w:rsidR="00FB4DA3" w:rsidRDefault="00775BF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7.8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783B85" w14:textId="04B3F21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902DB8" w14:textId="6DB7B8D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369B7F" w14:textId="429CA50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F8450E" w14:textId="2A2CAD7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A514EA3" w14:textId="782A009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C0E954C" w14:textId="0C42888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F506CBF" w14:textId="17421D7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689396" w14:textId="2B2345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lasticity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F29DD0" w14:textId="178DD3E8" w:rsidR="00FB4DA3" w:rsidRDefault="00F508EC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9.76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9CF082" w14:textId="472C7A3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C36AB0" w14:textId="6FF60D1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E0DC5F" w14:textId="5247878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72FADC" w14:textId="1BC69E5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F7C5731" w14:textId="44C8572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770DE2F" w14:textId="1029DCD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CC8DAFE" w14:textId="12169E9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85FB86" w14:textId="690EECA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ex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0EEE76" w14:textId="32A5E6AA" w:rsidR="00FB4DA3" w:rsidRDefault="007D3544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8.7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DF1A34" w14:textId="52190FE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FD281D" w14:textId="0EDCEAB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F8B7AE" w14:textId="3732A25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AB4B33" w14:textId="0270358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1096564" w14:textId="35F8539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E46584D" w14:textId="508385E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2422A72" w14:textId="4B63005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6329D6" w14:textId="383C43F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Vert/Invert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48C917" w14:textId="0EB53742" w:rsidR="00FB4DA3" w:rsidRPr="00670D4C" w:rsidRDefault="007D3544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9.4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5742BC" w14:textId="28BE0F3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A7F5CC" w14:textId="654F15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8D623C" w14:textId="0571C0C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FE6A72" w14:textId="3071B35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0B4707D" w14:textId="6964F13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1F366B1" w14:textId="054C648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77F06ED" w14:textId="7D82BB51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396712" w14:textId="0D97B1D7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Location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34077C" w14:textId="3CFB3FD3" w:rsidR="00FB4DA3" w:rsidRPr="00711FA9" w:rsidRDefault="00547EC2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9.2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101A1B" w14:textId="2B336A8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C65388" w14:textId="60EBCD9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7F3417" w14:textId="7D7616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FE2C39" w14:textId="313CEC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EB823FE" w14:textId="29EF0CA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5B91A55" w14:textId="5949A88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037E225" w14:textId="1B395F8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EB7398" w14:textId="5F48705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eason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BE5300" w14:textId="0EA111E3" w:rsidR="00AC663A" w:rsidRDefault="00AC663A" w:rsidP="00AC66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9.6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831D77" w14:textId="2176EC3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0E1861" w14:textId="41D0F54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C9F2EB" w14:textId="1FAD8E7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78F0C1" w14:textId="73B1931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9D33A67" w14:textId="549A7EDF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7A5108A" w14:textId="377468D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C908C0B" w14:textId="71594643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596701" w14:textId="7B2D7301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D13F26" w14:textId="1F25046D" w:rsidR="00FB4DA3" w:rsidRPr="00636C55" w:rsidRDefault="00F77D12" w:rsidP="00FB4DA3">
            <w:pPr>
              <w:jc w:val="center"/>
              <w:rPr>
                <w:rFonts w:cs="Times New Roman"/>
              </w:rPr>
            </w:pPr>
            <w:r w:rsidRPr="00F77D12">
              <w:rPr>
                <w:rFonts w:cs="Times New Roman"/>
              </w:rPr>
              <w:t>-280.4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70479B" w14:textId="4BB3AB2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77F35D" w14:textId="6DB19FD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C02528" w14:textId="2663EB6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5E385C" w14:textId="053FEBE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7E60D3F" w14:textId="594FC8E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98C726F" w14:textId="1F96CBE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7DE58BF" w14:textId="30BFC89A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FF6F0E" w14:textId="5CF37601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54337D" w14:textId="5115EB14" w:rsidR="00FB4DA3" w:rsidRDefault="0029315A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8.27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484695" w14:textId="0F25DDF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C8ABDA" w14:textId="0A98EB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75AF59" w14:textId="2C435D0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D4CB69" w14:textId="6FEA4F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7194896" w14:textId="270D0455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EC661DA" w14:textId="2002A35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B5809F" w14:textId="26BB6CCC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140E35" w14:textId="439DF669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71D4CF" w14:textId="50125F59" w:rsidR="00FB4DA3" w:rsidRDefault="00775BF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8.6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FDD39B" w14:textId="5EBF4A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ABA2F2" w14:textId="0582B75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96FC40" w14:textId="4317E00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57F107" w14:textId="5BA792D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042372D" w14:textId="7B4C86E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B72905D" w14:textId="274B6DA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E6B0A6F" w14:textId="72AC872B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7BFA46" w14:textId="754BE605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3D20E1" w14:textId="1497FD04" w:rsidR="00FB4DA3" w:rsidRDefault="00775BF9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78.97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231C39" w14:textId="508092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FE914C" w14:textId="7987DD6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18DB3E" w14:textId="61966B5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9F89B4" w14:textId="4914865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3BA4AE8" w14:textId="68DD2C4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C016C72" w14:textId="6CD8525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D3A79D2" w14:textId="4155DD6E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602590" w14:textId="636C6B7D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8DC899" w14:textId="3E4DCB40" w:rsidR="00FB4DA3" w:rsidRDefault="00156E9C" w:rsidP="00FB4DA3">
            <w:pPr>
              <w:jc w:val="center"/>
              <w:rPr>
                <w:rFonts w:cs="Times New Roman"/>
              </w:rPr>
            </w:pPr>
            <w:r w:rsidRPr="00156E9C">
              <w:rPr>
                <w:rFonts w:cs="Times New Roman"/>
              </w:rPr>
              <w:t>-280.07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5573C5" w14:textId="0530ED6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470C67" w14:textId="48FEC87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B3C254" w14:textId="14D957E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3302DB" w14:textId="2F325D2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1DBA5F4" w14:textId="76A943D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F4D4BC3" w14:textId="227A4D1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BBC5A7B" w14:textId="4923F26B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E81AAC" w14:textId="436B6FE9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53E0DE" w14:textId="559E869E" w:rsidR="00FB4DA3" w:rsidRPr="006441C0" w:rsidRDefault="00F77D12" w:rsidP="00FB4DA3">
            <w:pPr>
              <w:jc w:val="center"/>
              <w:rPr>
                <w:rFonts w:cs="Times New Roman"/>
              </w:rPr>
            </w:pPr>
            <w:r w:rsidRPr="00F77D12">
              <w:rPr>
                <w:rFonts w:cs="Times New Roman"/>
              </w:rPr>
              <w:t>-2</w:t>
            </w:r>
            <w:r>
              <w:rPr>
                <w:rFonts w:cs="Times New Roman"/>
              </w:rPr>
              <w:t>77.8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E6A12D" w14:textId="48DAF52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2375A" w14:textId="32C8AC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D26936" w14:textId="7A3FBF3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1B1DA6" w14:textId="2D3C274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8EC6830" w14:textId="3D3E4A2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E982DC8" w14:textId="3065C47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477E231" w14:textId="56D8FEBD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2D4186" w14:textId="7AE17169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3795B6" w14:textId="4CC8395C" w:rsidR="00FB4DA3" w:rsidRDefault="00B54D53" w:rsidP="00FB4DA3">
            <w:pPr>
              <w:jc w:val="center"/>
              <w:rPr>
                <w:rFonts w:cs="Times New Roman"/>
              </w:rPr>
            </w:pPr>
            <w:r w:rsidRPr="00B54D53">
              <w:rPr>
                <w:rFonts w:cs="Times New Roman"/>
              </w:rPr>
              <w:t>-281.80</w:t>
            </w:r>
            <w:r>
              <w:rPr>
                <w:rFonts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772D7A" w14:textId="55A0BCA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186A4D" w14:textId="270715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B2E2AA" w14:textId="383F42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AE73AA" w14:textId="035CFBE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B2DF612" w14:textId="0FA5CBE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AD89AAA" w14:textId="3D45F44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80ADF30" w14:textId="76AF53B9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213219" w14:textId="0F75831B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8B8DA7" w14:textId="3F11DC57" w:rsidR="00FB4DA3" w:rsidRDefault="00B54D53" w:rsidP="00FB4DA3">
            <w:pPr>
              <w:jc w:val="center"/>
              <w:rPr>
                <w:rFonts w:cs="Times New Roman"/>
              </w:rPr>
            </w:pPr>
            <w:r w:rsidRPr="00B54D53">
              <w:rPr>
                <w:rFonts w:cs="Times New Roman"/>
              </w:rPr>
              <w:t>-279.55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C5E55B" w14:textId="6743CCE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FCBBE8" w14:textId="7D53F5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C1AA31" w14:textId="079A27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AAFDD4" w14:textId="2CB7BE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FB8CBD7" w14:textId="4580BDB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D1410A8" w14:textId="2F70C99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181AB40" w14:textId="3D544752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9394E3" w14:textId="056E9AEB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C3A2C2" w14:textId="2582CAFC" w:rsidR="00FB4DA3" w:rsidRDefault="00B54D53" w:rsidP="00FB4DA3">
            <w:pPr>
              <w:jc w:val="center"/>
              <w:rPr>
                <w:rFonts w:cs="Times New Roman"/>
              </w:rPr>
            </w:pPr>
            <w:r w:rsidRPr="00B54D53">
              <w:rPr>
                <w:rFonts w:cs="Times New Roman"/>
              </w:rPr>
              <w:t>-278.81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479B3C" w14:textId="5A3C167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1B0D76" w14:textId="4AD2CD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E03857" w14:textId="3814E34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DE3E97" w14:textId="282B918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4F2F243" w14:textId="3C9837D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A5C0E6C" w14:textId="4744BB99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62D8A52" w14:textId="542A8070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203AB0" w14:textId="52509562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x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78560B" w14:textId="3EEF58C8" w:rsidR="00FB4DA3" w:rsidRDefault="007C2DD2" w:rsidP="00FB4DA3">
            <w:pPr>
              <w:jc w:val="center"/>
              <w:rPr>
                <w:rFonts w:cs="Times New Roman"/>
              </w:rPr>
            </w:pPr>
            <w:r w:rsidRPr="007C2DD2">
              <w:rPr>
                <w:rFonts w:cs="Times New Roman"/>
              </w:rPr>
              <w:t>-279.62</w:t>
            </w:r>
            <w:r>
              <w:rPr>
                <w:rFonts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89B140" w14:textId="1F9BD5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61A224" w14:textId="368DCF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961A45" w14:textId="26EBE6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7A7EB8" w14:textId="4D6A8F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2DDAC75" w14:textId="2E6CE9F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3E8FB820" w14:textId="7D2DD01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D1E2198" w14:textId="06EC927E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FBC240" w14:textId="2BC025B7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x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57D8CE" w14:textId="5D77D86A" w:rsidR="00FB4DA3" w:rsidRDefault="005F0EEA" w:rsidP="00FB4DA3">
            <w:pPr>
              <w:jc w:val="center"/>
              <w:rPr>
                <w:rFonts w:cs="Times New Roman"/>
              </w:rPr>
            </w:pPr>
            <w:r w:rsidRPr="005F0EEA">
              <w:rPr>
                <w:rFonts w:cs="Times New Roman"/>
              </w:rPr>
              <w:t>-278.6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254296" w14:textId="2D9AEEC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782F9D" w14:textId="7D7E69F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C75994" w14:textId="15BC6D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C43770" w14:textId="0EF0209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1958036" w14:textId="70151CA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315D148" w14:textId="3F6480B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85BF5DF" w14:textId="1EE25E3C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F4773A" w14:textId="2B15AD77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8ED8CB" w14:textId="314B3C04" w:rsidR="00FB4DA3" w:rsidRDefault="00602B10" w:rsidP="00FB4DA3">
            <w:pPr>
              <w:jc w:val="center"/>
              <w:rPr>
                <w:rFonts w:cs="Times New Roman"/>
              </w:rPr>
            </w:pPr>
            <w:r w:rsidRPr="00602B10">
              <w:rPr>
                <w:rFonts w:cs="Times New Roman"/>
              </w:rPr>
              <w:t>-280.37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1FACCC" w14:textId="0E529CF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351222" w14:textId="1E1A808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057E49" w14:textId="3805C34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CAB1DA" w14:textId="566919C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DABCCCC" w14:textId="1B99734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8E3BC5A" w14:textId="12DC646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7EFDC71" w14:textId="10E759C7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E8C2FA" w14:textId="4452769E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8CC843" w14:textId="61F11F4B" w:rsidR="00FB4DA3" w:rsidRPr="00C47215" w:rsidRDefault="00BA4A85" w:rsidP="00FB4DA3">
            <w:pPr>
              <w:jc w:val="center"/>
              <w:rPr>
                <w:rFonts w:cs="Times New Roman"/>
              </w:rPr>
            </w:pPr>
            <w:r w:rsidRPr="00BA4A85">
              <w:rPr>
                <w:rFonts w:cs="Times New Roman"/>
              </w:rPr>
              <w:t>-279.93</w:t>
            </w:r>
            <w:r>
              <w:rPr>
                <w:rFonts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EB8B34" w14:textId="4449CBF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483411" w14:textId="0FE3996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02327D" w14:textId="3427FA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57B5BB" w14:textId="53523EA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C05C440" w14:textId="3F846C6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FC016D9" w14:textId="7446A17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4C4863D" w14:textId="0E4A4DCA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5ECF11" w14:textId="6455ADBA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Location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3A9138" w14:textId="5F21F117" w:rsidR="00FB4DA3" w:rsidRPr="00D51EF7" w:rsidRDefault="00BA4A85" w:rsidP="00FB4DA3">
            <w:pPr>
              <w:jc w:val="center"/>
              <w:rPr>
                <w:rFonts w:cs="Times New Roman"/>
              </w:rPr>
            </w:pPr>
            <w:r w:rsidRPr="00BA4A85">
              <w:rPr>
                <w:rFonts w:cs="Times New Roman"/>
              </w:rPr>
              <w:t>-280.33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E20D93" w14:textId="377A04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2FA08A" w14:textId="1B4E5C2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2E8354" w14:textId="273173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712C60" w14:textId="4D98BC6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4AE3B3C" w14:textId="74E6FDC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A6A676D" w14:textId="3B234C5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F070CE9" w14:textId="1DE1B482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870EDF" w14:textId="246A2B2A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Aggression Meas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52851D" w14:textId="52145FA1" w:rsidR="00FB4DA3" w:rsidRPr="0064564D" w:rsidRDefault="00F851E4" w:rsidP="00FB4DA3">
            <w:pPr>
              <w:jc w:val="center"/>
              <w:rPr>
                <w:rFonts w:cs="Times New Roman"/>
              </w:rPr>
            </w:pPr>
            <w:r w:rsidRPr="00F851E4">
              <w:rPr>
                <w:rFonts w:cs="Times New Roman"/>
              </w:rPr>
              <w:t>-280.31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C96601" w14:textId="081B43B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5AFE3F" w14:textId="0F73231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D86E1B" w14:textId="7D08FA7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04FCFE" w14:textId="3981A73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434230F" w14:textId="756E053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84BD30C" w14:textId="6F31C98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4A20485" w14:textId="625DBBD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9412DF" w14:textId="4C8FE5CE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A4C377" w14:textId="0D58B85E" w:rsidR="00FB4DA3" w:rsidRPr="00637DC4" w:rsidRDefault="00A319C1" w:rsidP="00FB4DA3">
            <w:pPr>
              <w:jc w:val="center"/>
              <w:rPr>
                <w:rFonts w:cs="Times New Roman"/>
              </w:rPr>
            </w:pPr>
            <w:r w:rsidRPr="00A319C1">
              <w:rPr>
                <w:rFonts w:cs="Times New Roman"/>
              </w:rPr>
              <w:t>-274.21</w:t>
            </w:r>
            <w:r>
              <w:rPr>
                <w:rFonts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EB6686" w14:textId="5407223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C908A8" w14:textId="42CA927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5DF709" w14:textId="4E871AF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DB0497" w14:textId="544A3BF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40DC431" w14:textId="5140756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339BAE7" w14:textId="7F2C7ED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05FD482" w14:textId="6BB034F5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683241" w14:textId="49CF373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5CB5D7" w14:textId="5A06EF11" w:rsidR="00FB4DA3" w:rsidRPr="0002051F" w:rsidRDefault="00F851E4" w:rsidP="00FB4DA3">
            <w:pPr>
              <w:jc w:val="center"/>
              <w:rPr>
                <w:rFonts w:cs="Times New Roman"/>
              </w:rPr>
            </w:pPr>
            <w:r w:rsidRPr="00F851E4">
              <w:rPr>
                <w:rFonts w:cs="Times New Roman"/>
              </w:rPr>
              <w:t>-275.29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B8C4DB" w14:textId="4DFE23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64F7E6" w14:textId="07307A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871371" w14:textId="1BEB727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018436" w14:textId="2348BEA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909EACB" w14:textId="3E4DB3B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E43B28C" w14:textId="3C816A0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D99C882" w14:textId="34C74DA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AE2A8D" w14:textId="4BF3B600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Obs. vs. Exp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A31880" w14:textId="5A8021AC" w:rsidR="00FB4DA3" w:rsidRPr="00870812" w:rsidRDefault="007B06F3" w:rsidP="00FB4DA3">
            <w:pPr>
              <w:jc w:val="center"/>
              <w:rPr>
                <w:rFonts w:cs="Times New Roman"/>
              </w:rPr>
            </w:pPr>
            <w:r w:rsidRPr="007B06F3">
              <w:rPr>
                <w:rFonts w:cs="Times New Roman"/>
              </w:rPr>
              <w:t>-279.0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EF9F99" w14:textId="2BE3885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CA73CB" w14:textId="3FB3626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C909F6" w14:textId="6446B33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900CB1" w14:textId="3735944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BCE5BAC" w14:textId="391023B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1478899" w14:textId="469FC55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076F227" w14:textId="646E2F7A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348F58" w14:textId="58A9F74E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6C0042" w14:textId="55B6FAE6" w:rsidR="00FB4DA3" w:rsidRPr="000F4DF5" w:rsidRDefault="000F4DF5" w:rsidP="00FB4DA3">
            <w:pPr>
              <w:jc w:val="center"/>
              <w:rPr>
                <w:rFonts w:cs="Times New Roman"/>
              </w:rPr>
            </w:pPr>
            <w:r w:rsidRPr="000F4DF5">
              <w:rPr>
                <w:rFonts w:cs="Times New Roman"/>
              </w:rPr>
              <w:t>-279.0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529CED" w14:textId="47E1CDD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5AE560" w14:textId="50E1F4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1E5878" w14:textId="1E44120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34EBD1" w14:textId="6013E01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A62EECD" w14:textId="2E044B7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65EC634" w14:textId="407017E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6AF15A4" w14:textId="735D094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DE1F34" w14:textId="7D92F0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d and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5FD3A7" w14:textId="7D043C1C" w:rsidR="00FB4DA3" w:rsidRDefault="009D07D1" w:rsidP="00FB4DA3">
            <w:pPr>
              <w:jc w:val="center"/>
              <w:rPr>
                <w:rFonts w:cs="Times New Roman"/>
              </w:rPr>
            </w:pPr>
            <w:r w:rsidRPr="009D07D1">
              <w:rPr>
                <w:rFonts w:cs="Times New Roman"/>
              </w:rPr>
              <w:t>-281.92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476543" w14:textId="328E52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04B301" w14:textId="5BFCDA2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53E3E9" w14:textId="41898BB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5B447A" w14:textId="56F8D7E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7519BE9" w14:textId="33C79FB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FBA02CA" w14:textId="00D70CD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90A7954" w14:textId="684649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DD5818" w14:textId="2E5C1AA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895CA0" w14:textId="02585305" w:rsidR="00FB4DA3" w:rsidRDefault="009D07D1" w:rsidP="00FB4DA3">
            <w:pPr>
              <w:jc w:val="center"/>
              <w:rPr>
                <w:rFonts w:cs="Times New Roman"/>
              </w:rPr>
            </w:pPr>
            <w:r w:rsidRPr="009D07D1">
              <w:rPr>
                <w:rFonts w:cs="Times New Roman"/>
              </w:rPr>
              <w:t>-280.21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B319AE" w14:textId="29958B7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ECDA7D" w14:textId="37EFDEB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86C2AE" w14:textId="1537B00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E75BD0" w14:textId="1CFF62A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513793A" w14:textId="79E16C3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FB3D308" w14:textId="671E94F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1B22285" w14:textId="27EC4C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E31CC3" w14:textId="567986B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D33383" w14:textId="24D0F716" w:rsidR="00FB4DA3" w:rsidRDefault="00FB3709" w:rsidP="00FB4DA3">
            <w:pPr>
              <w:jc w:val="center"/>
              <w:rPr>
                <w:rFonts w:cs="Times New Roman"/>
              </w:rPr>
            </w:pPr>
            <w:r w:rsidRPr="00FB3709">
              <w:rPr>
                <w:rFonts w:cs="Times New Roman"/>
              </w:rPr>
              <w:t>-281.28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6C1E27" w14:textId="010F16E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CD97C9" w14:textId="04FB64A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44B6CA" w14:textId="5E233B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2522C6" w14:textId="1CED02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B45A671" w14:textId="2D3FCDD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DCCAD4B" w14:textId="5A0F074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AAED222" w14:textId="0FB0887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C03680" w14:textId="13429F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F77F4D" w14:textId="3E1C33FA" w:rsidR="00FB4DA3" w:rsidRDefault="00831A8D" w:rsidP="00FB4DA3">
            <w:pPr>
              <w:jc w:val="center"/>
              <w:rPr>
                <w:rFonts w:cs="Times New Roman"/>
              </w:rPr>
            </w:pPr>
            <w:r w:rsidRPr="00831A8D">
              <w:rPr>
                <w:rFonts w:cs="Times New Roman"/>
              </w:rPr>
              <w:t>-281.42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DB8CA8" w14:textId="770AED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AFE126" w14:textId="29BE411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5D39A9" w14:textId="7E484D7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79CD7A" w14:textId="09D618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D981567" w14:textId="15A27A1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D398E36" w14:textId="1E79D0A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87893E4" w14:textId="586569C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CE90C2" w14:textId="454E178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9430ED" w14:textId="04D04CD3" w:rsidR="00FB4DA3" w:rsidRPr="00230826" w:rsidRDefault="00877162" w:rsidP="00877162">
            <w:pPr>
              <w:jc w:val="center"/>
              <w:rPr>
                <w:rFonts w:cs="Times New Roman"/>
              </w:rPr>
            </w:pPr>
            <w:r w:rsidRPr="00877162">
              <w:rPr>
                <w:rFonts w:cs="Times New Roman"/>
              </w:rPr>
              <w:t>-281.22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25D4C2" w14:textId="464729F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5FD617" w14:textId="139341E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A5125E" w14:textId="6FCBA18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BE43BD" w14:textId="41F6DB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245A3E1" w14:textId="61E61DC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34FC781" w14:textId="04ACBE1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0C58E80" w14:textId="1481900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F89F03" w14:textId="03DF1F6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F9201D" w14:textId="3F38DC0E" w:rsidR="00FB4DA3" w:rsidRDefault="00B242AC" w:rsidP="00FB4DA3">
            <w:pPr>
              <w:jc w:val="center"/>
              <w:rPr>
                <w:rFonts w:cs="Times New Roman"/>
              </w:rPr>
            </w:pPr>
            <w:r w:rsidRPr="00B242AC">
              <w:rPr>
                <w:rFonts w:cs="Times New Roman"/>
              </w:rPr>
              <w:t>-281.1</w:t>
            </w:r>
            <w:r>
              <w:rPr>
                <w:rFonts w:cs="Times New Roman"/>
              </w:rPr>
              <w:t>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51D346" w14:textId="3ED2503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22FCFF" w14:textId="6BB2B9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5090F0" w14:textId="61D1B8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D519E8" w14:textId="7457E4D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205398A" w14:textId="5C29331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801D1CE" w14:textId="4D7D646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799C52B" w14:textId="7D142FC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2DCDEC" w14:textId="24297A7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41C5A2" w14:textId="54D7B8C7" w:rsidR="00FB4DA3" w:rsidRPr="009334BE" w:rsidRDefault="00D73CFE" w:rsidP="00FB4DA3">
            <w:pPr>
              <w:jc w:val="center"/>
              <w:rPr>
                <w:rFonts w:cs="Times New Roman"/>
              </w:rPr>
            </w:pPr>
            <w:r w:rsidRPr="00D73CFE">
              <w:rPr>
                <w:rFonts w:cs="Times New Roman"/>
              </w:rPr>
              <w:t>-276.21</w:t>
            </w:r>
            <w:r>
              <w:rPr>
                <w:rFonts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4784BC" w14:textId="6B6AAD4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BBF292" w14:textId="2AEA3C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58F73" w14:textId="0DB945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6D0266" w14:textId="6C7401A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E80EA2D" w14:textId="51CF092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BDC70A6" w14:textId="12A4B3B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73B4505" w14:textId="2935626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D3BD89" w14:textId="306ACC0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1B201D" w14:textId="26EAB5C3" w:rsidR="00FB4DA3" w:rsidRPr="00391643" w:rsidRDefault="00D73CFE" w:rsidP="00FB4DA3">
            <w:pPr>
              <w:jc w:val="center"/>
              <w:rPr>
                <w:rFonts w:cs="Times New Roman"/>
              </w:rPr>
            </w:pPr>
            <w:r w:rsidRPr="00D73CFE">
              <w:rPr>
                <w:rFonts w:cs="Times New Roman"/>
              </w:rPr>
              <w:t>-277.85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ABCF3A" w14:textId="10D2BBA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39C3FC" w14:textId="639B576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203AD6" w14:textId="257CD43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7E2EF6" w14:textId="7578F7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3902902" w14:textId="0D0ACB1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FC5F88D" w14:textId="5C82194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7CCC97B" w14:textId="5F7E61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5A6A4D" w14:textId="4BF2E28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ACADC4" w14:textId="289F7275" w:rsidR="00FB4DA3" w:rsidRDefault="00E6168F" w:rsidP="00FB4DA3">
            <w:pPr>
              <w:jc w:val="center"/>
              <w:rPr>
                <w:rFonts w:cs="Times New Roman"/>
              </w:rPr>
            </w:pPr>
            <w:r w:rsidRPr="00E6168F">
              <w:rPr>
                <w:rFonts w:cs="Times New Roman"/>
              </w:rPr>
              <w:t>-281.96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930EF8" w14:textId="40FB162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B226F9" w14:textId="75BA05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8DE0FF" w14:textId="5664FC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FD5580" w14:textId="58000F4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61093AF" w14:textId="7C2EDB9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376758AF" w14:textId="44FE60B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D341AAB" w14:textId="4DFF4DE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EFF5DB" w14:textId="50FD7EF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B77D0B" w14:textId="02B664FE" w:rsidR="00FB4DA3" w:rsidRDefault="00E6168F" w:rsidP="00FB4DA3">
            <w:pPr>
              <w:jc w:val="center"/>
              <w:rPr>
                <w:rFonts w:cs="Times New Roman"/>
              </w:rPr>
            </w:pPr>
            <w:r w:rsidRPr="00E6168F">
              <w:rPr>
                <w:rFonts w:cs="Times New Roman"/>
              </w:rPr>
              <w:t>-281.08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44E876" w14:textId="276043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96E30F" w14:textId="64D9367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91C1BF" w14:textId="5AFFA18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C26346" w14:textId="363CD85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DD11289" w14:textId="4607E8FF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A47320B" w14:textId="08C10B9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7964D1B" w14:textId="7A2374A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18C027" w14:textId="2DC09B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06C9C" w14:textId="2E731184" w:rsidR="00FB4DA3" w:rsidRDefault="00B02803" w:rsidP="00FB4DA3">
            <w:pPr>
              <w:jc w:val="center"/>
              <w:rPr>
                <w:rFonts w:cs="Times New Roman"/>
              </w:rPr>
            </w:pPr>
            <w:r w:rsidRPr="00B02803">
              <w:rPr>
                <w:rFonts w:cs="Times New Roman"/>
              </w:rPr>
              <w:t>-275.76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A391B5" w14:textId="79607E3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19C277" w14:textId="21B7943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4636DB" w14:textId="6D8D54F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B3516A" w14:textId="4BA3AD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0E6FA45" w14:textId="7B01F81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5521BC7" w14:textId="681C1569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58EBC00" w14:textId="37D01E9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CEFFC7" w14:textId="6E31056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373C79" w14:textId="31D4132D" w:rsidR="00FB4DA3" w:rsidRPr="00FB0463" w:rsidRDefault="00750D0C" w:rsidP="00FB4DA3">
            <w:pPr>
              <w:jc w:val="center"/>
              <w:rPr>
                <w:rFonts w:cs="Times New Roman"/>
              </w:rPr>
            </w:pPr>
            <w:r w:rsidRPr="00750D0C">
              <w:rPr>
                <w:rFonts w:cs="Times New Roman"/>
              </w:rPr>
              <w:t>-278.2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17DD39" w14:textId="6AD951C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8EC9CC" w14:textId="43B0B45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E054C7" w14:textId="3910FEE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211C94" w14:textId="0AB5031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86E502A" w14:textId="4F638C9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E413835" w14:textId="5B0607C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4DC18A6" w14:textId="0F7F2E9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AA84A7" w14:textId="1A06D03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AFC752" w14:textId="6C8EE2ED" w:rsidR="00FB4DA3" w:rsidRPr="003D3126" w:rsidRDefault="00750D0C" w:rsidP="00FB4DA3">
            <w:pPr>
              <w:jc w:val="center"/>
              <w:rPr>
                <w:rFonts w:cs="Times New Roman"/>
              </w:rPr>
            </w:pPr>
            <w:r w:rsidRPr="00750D0C">
              <w:rPr>
                <w:rFonts w:cs="Times New Roman"/>
              </w:rPr>
              <w:t>-281.7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7E67AA" w14:textId="486E484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5B9431" w14:textId="1B77202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50CE74" w14:textId="1D51870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0D09E4" w14:textId="754C39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164C000" w14:textId="15B4012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88AFBEB" w14:textId="612672A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FA596D" w14:textId="3771C6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4549D7" w14:textId="276535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2EB380" w14:textId="269B9019" w:rsidR="00FB4DA3" w:rsidRPr="00240DF8" w:rsidRDefault="008C2C60" w:rsidP="00FB4DA3">
            <w:pPr>
              <w:jc w:val="center"/>
              <w:rPr>
                <w:rFonts w:cs="Times New Roman"/>
              </w:rPr>
            </w:pPr>
            <w:r w:rsidRPr="008C2C60">
              <w:rPr>
                <w:rFonts w:cs="Times New Roman"/>
              </w:rPr>
              <w:t>-281.3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A8D964" w14:textId="06E1C78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A8AB64" w14:textId="64B62D5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C401E8" w14:textId="2334AA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89EE62" w14:textId="3FFAEDE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B09426B" w14:textId="425004C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4C2FBD5" w14:textId="4D45BCD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4F230CC" w14:textId="78F26DD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46C133" w14:textId="7370236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6E991E" w14:textId="1E11A5D5" w:rsidR="00FB4DA3" w:rsidRPr="00985E5D" w:rsidRDefault="005F21B7" w:rsidP="00FB4DA3">
            <w:pPr>
              <w:jc w:val="center"/>
              <w:rPr>
                <w:rFonts w:cs="Times New Roman"/>
              </w:rPr>
            </w:pPr>
            <w:r w:rsidRPr="005F21B7">
              <w:rPr>
                <w:rFonts w:cs="Times New Roman"/>
              </w:rPr>
              <w:t>-276.29</w:t>
            </w:r>
            <w:r>
              <w:rPr>
                <w:rFonts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F4FAB4" w14:textId="518B306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4286F6" w14:textId="36AE351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404E5A" w14:textId="68F893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0ABB5F" w14:textId="060AD71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76B5AC2" w14:textId="5DD8EE3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9336BD1" w14:textId="3C856A3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E0B2206" w14:textId="1A81D21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250EEE" w14:textId="48CB9EA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BA96A1" w14:textId="661522FE" w:rsidR="00FB4DA3" w:rsidRPr="00DF6A90" w:rsidRDefault="00131AE4" w:rsidP="00FB4DA3">
            <w:pPr>
              <w:jc w:val="center"/>
              <w:rPr>
                <w:rFonts w:cs="Times New Roman"/>
              </w:rPr>
            </w:pPr>
            <w:r w:rsidRPr="00131AE4">
              <w:rPr>
                <w:rFonts w:cs="Times New Roman"/>
              </w:rPr>
              <w:t>-277.44</w:t>
            </w:r>
            <w:r>
              <w:rPr>
                <w:rFonts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3173FC" w14:textId="0070116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3B47AF" w14:textId="3D272F1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3A0D2A" w14:textId="564468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18098F" w14:textId="3A99808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54994FA" w14:textId="763B28A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9EDDC38" w14:textId="52E52D7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C65B9C2" w14:textId="3F5CBE9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942D87" w14:textId="4A4E8BB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A37D04" w14:textId="522B14DE" w:rsidR="00FB4DA3" w:rsidRPr="00FC7C14" w:rsidRDefault="009C6E82" w:rsidP="00FB4DA3">
            <w:pPr>
              <w:jc w:val="center"/>
              <w:rPr>
                <w:rFonts w:cs="Times New Roman"/>
              </w:rPr>
            </w:pPr>
            <w:r w:rsidRPr="009C6E82">
              <w:rPr>
                <w:rFonts w:cs="Times New Roman"/>
              </w:rPr>
              <w:t>-279.73</w:t>
            </w:r>
            <w:r>
              <w:rPr>
                <w:rFonts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FFEEA5" w14:textId="701C1E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733B3C" w14:textId="1838DDD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B43A0D" w14:textId="76D1C85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23C29D" w14:textId="42BA3E2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D0DDE43" w14:textId="0678339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20831F1" w14:textId="5814746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2D76319" w14:textId="5A227A7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019D56" w14:textId="59185AF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FDAB42" w14:textId="47CD7101" w:rsidR="00FB4DA3" w:rsidRPr="00BC225E" w:rsidRDefault="009C6E82" w:rsidP="00FB4DA3">
            <w:pPr>
              <w:jc w:val="center"/>
              <w:rPr>
                <w:rFonts w:cs="Times New Roman"/>
              </w:rPr>
            </w:pPr>
            <w:r w:rsidRPr="009C6E82">
              <w:rPr>
                <w:rFonts w:cs="Times New Roman"/>
              </w:rPr>
              <w:t>-280.18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9FD39A" w14:textId="54C1D15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857F81" w14:textId="581437B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79596B" w14:textId="429BB87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684ABF" w14:textId="6ED9F95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3C15E05" w14:textId="6EEA6DA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1FDC735" w14:textId="4C40A2C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E92DCFA" w14:textId="6FE4770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3418FF" w14:textId="46A9791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AFAEA1" w14:textId="6798BAC3" w:rsidR="00FB4DA3" w:rsidRPr="00C249AC" w:rsidRDefault="00DE0CCC" w:rsidP="00FB4DA3">
            <w:pPr>
              <w:jc w:val="center"/>
              <w:rPr>
                <w:rFonts w:cs="Times New Roman"/>
              </w:rPr>
            </w:pPr>
            <w:r w:rsidRPr="00DE0CCC">
              <w:rPr>
                <w:rFonts w:cs="Times New Roman"/>
              </w:rPr>
              <w:t>-275.21</w:t>
            </w:r>
            <w:r>
              <w:rPr>
                <w:rFonts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CB0E9C" w14:textId="45452DE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FC6961" w14:textId="30CC75D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639EDB" w14:textId="5852F6C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D211B2" w14:textId="623A400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6B2B37E" w14:textId="6F8336D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C0D7E29" w14:textId="709CCFD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9555692" w14:textId="7A43FB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E7047D" w14:textId="63C45D1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A42D5D" w14:textId="54F69A0B" w:rsidR="00FB4DA3" w:rsidRPr="00B1780D" w:rsidRDefault="0089284A" w:rsidP="00FB4DA3">
            <w:pPr>
              <w:jc w:val="center"/>
              <w:rPr>
                <w:rFonts w:cs="Times New Roman"/>
              </w:rPr>
            </w:pPr>
            <w:r w:rsidRPr="0089284A">
              <w:rPr>
                <w:rFonts w:cs="Times New Roman"/>
              </w:rPr>
              <w:t>-276.8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6D2F96" w14:textId="506C0B1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C76F6D" w14:textId="5CAAD7D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0A6B96" w14:textId="7880BFB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CE1BCE" w14:textId="41A768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ADF9BD1" w14:textId="415B406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893E18F" w14:textId="7F6979D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B01ED6B" w14:textId="4787A3E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FDDA12" w14:textId="6465EA3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A3A0DB" w14:textId="04CC4543" w:rsidR="00FB4DA3" w:rsidRPr="003F64EE" w:rsidRDefault="0089284A" w:rsidP="00FB4DA3">
            <w:pPr>
              <w:jc w:val="center"/>
              <w:rPr>
                <w:rFonts w:cs="Times New Roman"/>
              </w:rPr>
            </w:pPr>
            <w:r w:rsidRPr="0089284A">
              <w:rPr>
                <w:rFonts w:cs="Times New Roman"/>
              </w:rPr>
              <w:t>-280.56</w:t>
            </w:r>
            <w:r>
              <w:rPr>
                <w:rFonts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5ED3DD" w14:textId="5ECC10D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F2AB1E" w14:textId="2468E4F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9B4BAE" w14:textId="20200F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B32B60" w14:textId="7E7CFF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C75046E" w14:textId="3AF5721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D9CE673" w14:textId="0037AE3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DAEB061" w14:textId="2AB1BF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B16030" w14:textId="45EA979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C40174" w14:textId="137EA5A1" w:rsidR="00FB4DA3" w:rsidRPr="003B5687" w:rsidRDefault="00FF5B25" w:rsidP="00FB4DA3">
            <w:pPr>
              <w:jc w:val="center"/>
              <w:rPr>
                <w:rFonts w:cs="Times New Roman"/>
              </w:rPr>
            </w:pPr>
            <w:r w:rsidRPr="00FF5B25">
              <w:rPr>
                <w:rFonts w:cs="Times New Roman"/>
              </w:rPr>
              <w:t>-280.46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78AE2F" w14:textId="5471334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BF2268" w14:textId="6B8D16B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97C7C0" w14:textId="555F5FE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D6CDAA" w14:textId="7FE2175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323BEBC" w14:textId="4E44039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11E89DF" w14:textId="3D59201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BE496C1" w14:textId="35941D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7833D8" w14:textId="56BD8C5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69B51E" w14:textId="5F80F858" w:rsidR="00FB4DA3" w:rsidRPr="00B25BA9" w:rsidRDefault="00B1585B" w:rsidP="00FB4DA3">
            <w:pPr>
              <w:jc w:val="center"/>
              <w:rPr>
                <w:rFonts w:cs="Times New Roman"/>
              </w:rPr>
            </w:pPr>
            <w:r w:rsidRPr="00B1585B">
              <w:rPr>
                <w:rFonts w:cs="Times New Roman"/>
              </w:rPr>
              <w:t>-274.3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561CF6" w14:textId="32F493F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A1D3C5" w14:textId="06258E8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461491" w14:textId="02BC50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8FDD03" w14:textId="7B77708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F301873" w14:textId="068C64D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B577904" w14:textId="1326B95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33294D7" w14:textId="29DF3E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84FDA7" w14:textId="224065C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03F21E" w14:textId="6B3B8E6E" w:rsidR="00FB4DA3" w:rsidRPr="009A7029" w:rsidRDefault="00B1585B" w:rsidP="00FB4DA3">
            <w:pPr>
              <w:jc w:val="center"/>
              <w:rPr>
                <w:rFonts w:cs="Times New Roman"/>
              </w:rPr>
            </w:pPr>
            <w:r w:rsidRPr="00B1585B">
              <w:rPr>
                <w:rFonts w:cs="Times New Roman"/>
              </w:rPr>
              <w:t>-276.9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6C4BE2" w14:textId="2D2BB8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A7CE8D" w14:textId="25EEEF1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ABF2ED" w14:textId="490FD0C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936A07" w14:textId="61AE1B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F9FFB1E" w14:textId="7693B89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ABC4652" w14:textId="47718B8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BFBB1F5" w14:textId="7A1780A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E6C87D" w14:textId="2886D2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A63E00" w14:textId="524B591E" w:rsidR="00FB4DA3" w:rsidRPr="00525FF2" w:rsidRDefault="006511A6" w:rsidP="00FB4DA3">
            <w:pPr>
              <w:jc w:val="center"/>
              <w:rPr>
                <w:rFonts w:cs="Times New Roman"/>
              </w:rPr>
            </w:pPr>
            <w:r w:rsidRPr="006511A6">
              <w:rPr>
                <w:rFonts w:cs="Times New Roman"/>
              </w:rPr>
              <w:t>-280.2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A550A2" w14:textId="243DF58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130708" w14:textId="0836DB8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018FE0" w14:textId="18054AA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F979A3" w14:textId="36F0D10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A03C8BC" w14:textId="101609A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3F84370" w14:textId="2E38C1B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8264DDB" w14:textId="34EA66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85C9DD" w14:textId="19DD709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9DEE10" w14:textId="55CFEB72" w:rsidR="00FB4DA3" w:rsidRPr="00A71C1D" w:rsidRDefault="006511A6" w:rsidP="00FB4DA3">
            <w:pPr>
              <w:jc w:val="center"/>
              <w:rPr>
                <w:rFonts w:cs="Times New Roman"/>
              </w:rPr>
            </w:pPr>
            <w:r w:rsidRPr="006511A6">
              <w:rPr>
                <w:rFonts w:cs="Times New Roman"/>
              </w:rPr>
              <w:t>-279.7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C2C04B" w14:textId="7E97FF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57C6FA" w14:textId="43FDEC4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793478" w14:textId="7FCFDAA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DEBCA8" w14:textId="2A27B3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26B84A2" w14:textId="39DD1B4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AF0223A" w14:textId="01CC12D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3BE7D60" w14:textId="2DE91FA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DC844C" w14:textId="4A381F7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CC28D5" w14:textId="5A77A8DB" w:rsidR="00FB4DA3" w:rsidRPr="00593F02" w:rsidRDefault="001A1664" w:rsidP="00FB4DA3">
            <w:pPr>
              <w:jc w:val="center"/>
              <w:rPr>
                <w:rFonts w:cs="Times New Roman"/>
              </w:rPr>
            </w:pPr>
            <w:r w:rsidRPr="001A1664">
              <w:rPr>
                <w:rFonts w:cs="Times New Roman"/>
              </w:rPr>
              <w:t>-274.68</w:t>
            </w:r>
            <w:r>
              <w:rPr>
                <w:rFonts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474952" w14:textId="59A9F7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D4B5BD" w14:textId="660245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4D0388" w14:textId="7D62A2A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8D3327" w14:textId="647FBA6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CFABF36" w14:textId="5A97DF9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5017A8F" w14:textId="0A86219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2D6F7BD" w14:textId="3C50F3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EAAE08" w14:textId="0B48C2A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232E5E" w14:textId="1996E34D" w:rsidR="00FB4DA3" w:rsidRPr="00586D33" w:rsidRDefault="00B67A6A" w:rsidP="00FB4DA3">
            <w:pPr>
              <w:jc w:val="center"/>
              <w:rPr>
                <w:rFonts w:cs="Times New Roman"/>
              </w:rPr>
            </w:pPr>
            <w:r w:rsidRPr="00B67A6A">
              <w:rPr>
                <w:rFonts w:cs="Times New Roman"/>
              </w:rPr>
              <w:t>-275.46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B6A53A" w14:textId="67B362B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ED91DE" w14:textId="03EAAB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01A56C" w14:textId="4CF8376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340DC7" w14:textId="74D3364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6C32CFB" w14:textId="36DA9F0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145B736" w14:textId="18A17E4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5DE2B78" w14:textId="4427BE9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368405" w14:textId="3B2FE5E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737D19" w14:textId="20532796" w:rsidR="00FB4DA3" w:rsidRPr="00EA2470" w:rsidRDefault="00E55C78" w:rsidP="00FB4DA3">
            <w:pPr>
              <w:jc w:val="center"/>
              <w:rPr>
                <w:rFonts w:cs="Times New Roman"/>
              </w:rPr>
            </w:pPr>
            <w:r w:rsidRPr="00E55C78">
              <w:rPr>
                <w:rFonts w:cs="Times New Roman"/>
              </w:rPr>
              <w:t>-280.5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92F449" w14:textId="6EB8CFC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B263F2" w14:textId="22EAABC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B10312" w14:textId="1C49AB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CFA04E" w14:textId="2D47AA7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676BF6B" w14:textId="319C8EA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47765E9" w14:textId="149A19E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36A7D72" w14:textId="252D926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5B502A" w14:textId="1710BE7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1F1541" w14:textId="28051F94" w:rsidR="00FB4DA3" w:rsidRPr="007E301D" w:rsidRDefault="008963B7" w:rsidP="00FB4DA3">
            <w:pPr>
              <w:jc w:val="center"/>
              <w:rPr>
                <w:rFonts w:cs="Times New Roman"/>
              </w:rPr>
            </w:pPr>
            <w:r w:rsidRPr="008963B7">
              <w:rPr>
                <w:rFonts w:cs="Times New Roman"/>
              </w:rPr>
              <w:t>-274.64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7F28B8" w14:textId="7B276AE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49E6F9" w14:textId="4F9275B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2EA6E9" w14:textId="7DD8D8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C62B4A" w14:textId="02E782C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6DF9471" w14:textId="2D2770E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122CC6C" w14:textId="7A4EACB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B2E2B7B" w14:textId="296250A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46CC66" w14:textId="6634B43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1C402C" w14:textId="78D0ECFA" w:rsidR="00FB4DA3" w:rsidRPr="00812C69" w:rsidRDefault="00333CE3" w:rsidP="00FB4DA3">
            <w:pPr>
              <w:jc w:val="center"/>
              <w:rPr>
                <w:rFonts w:cs="Times New Roman"/>
              </w:rPr>
            </w:pPr>
            <w:r w:rsidRPr="00333CE3">
              <w:rPr>
                <w:rFonts w:cs="Times New Roman"/>
              </w:rPr>
              <w:t>-275.4</w:t>
            </w:r>
            <w:r>
              <w:rPr>
                <w:rFonts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D686AB" w14:textId="124C2F8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F907D1" w14:textId="04C455F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ADB185" w14:textId="665BB41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8017ED" w14:textId="12F3781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745818A" w14:textId="1E30C875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A363053" w14:textId="00874B8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6246092" w14:textId="59CB4A5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998F31" w14:textId="6945155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170F95" w14:textId="09E1429B" w:rsidR="00FB4DA3" w:rsidRPr="000855A9" w:rsidRDefault="00171796" w:rsidP="00FB4DA3">
            <w:pPr>
              <w:jc w:val="center"/>
              <w:rPr>
                <w:rFonts w:cs="Times New Roman"/>
              </w:rPr>
            </w:pPr>
            <w:r w:rsidRPr="00171796">
              <w:rPr>
                <w:rFonts w:cs="Times New Roman"/>
              </w:rPr>
              <w:t>-276.1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BDBD97" w14:textId="38CD2AD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1F2A70" w14:textId="3B01E65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ABE9B3" w14:textId="39D2109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3137CB" w14:textId="2056ABD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1682219" w14:textId="0C1464C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BA270D9" w14:textId="72F1068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7D90180" w14:textId="4147CAA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1B4FB0" w14:textId="42A7B47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CCD1A7" w14:textId="4C1804A8" w:rsidR="00FB4DA3" w:rsidRPr="000254DB" w:rsidRDefault="0044562C" w:rsidP="00FB4DA3">
            <w:pPr>
              <w:jc w:val="center"/>
              <w:rPr>
                <w:rFonts w:cs="Times New Roman"/>
              </w:rPr>
            </w:pPr>
            <w:r w:rsidRPr="0044562C">
              <w:rPr>
                <w:rFonts w:cs="Times New Roman"/>
              </w:rPr>
              <w:t>-280.34</w:t>
            </w:r>
            <w:r>
              <w:rPr>
                <w:rFonts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93CEC8" w14:textId="41F7A85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70A3B2" w14:textId="5D01B99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44EA16" w14:textId="24F849C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D522BD" w14:textId="0FCD375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39542FD" w14:textId="0A85B17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7159740" w14:textId="3037AFD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7445419" w14:textId="18DEF81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5AFBE1" w14:textId="5D5EB87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7DB470" w14:textId="22569BA3" w:rsidR="00FB4DA3" w:rsidRPr="00E8288F" w:rsidRDefault="0044562C" w:rsidP="00FB4DA3">
            <w:pPr>
              <w:jc w:val="center"/>
              <w:rPr>
                <w:rFonts w:cs="Times New Roman"/>
              </w:rPr>
            </w:pPr>
            <w:r w:rsidRPr="0044562C">
              <w:rPr>
                <w:rFonts w:cs="Times New Roman"/>
              </w:rPr>
              <w:t>-280.62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801464" w14:textId="14872A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9B02CA" w14:textId="6F8AF8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C6DDA4" w14:textId="224292B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31C9C0" w14:textId="44FD5A5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360987A" w14:textId="0056F1F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8DB997B" w14:textId="0BC658F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8FA7E29" w14:textId="07B1776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C6D1C6" w14:textId="51C876F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6A5B78" w14:textId="700A1DF0" w:rsidR="00FB4DA3" w:rsidRPr="002C3462" w:rsidRDefault="0044562C" w:rsidP="00FB4DA3">
            <w:pPr>
              <w:jc w:val="center"/>
              <w:rPr>
                <w:rFonts w:cs="Times New Roman"/>
              </w:rPr>
            </w:pPr>
            <w:r w:rsidRPr="0044562C">
              <w:rPr>
                <w:rFonts w:cs="Times New Roman"/>
              </w:rPr>
              <w:t>-273.78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43C976" w14:textId="469F402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94768D" w14:textId="7027972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94F264" w14:textId="49EBA5D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23A0C6" w14:textId="66935A0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34FAAA2" w14:textId="3E625EA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D3422C6" w14:textId="3251FDD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0E0A3BD" w14:textId="0598A1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F664C6" w14:textId="1516F32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84D4F9" w14:textId="2980C4DD" w:rsidR="00FB4DA3" w:rsidRPr="00364890" w:rsidRDefault="00A73833" w:rsidP="00FB4DA3">
            <w:pPr>
              <w:jc w:val="center"/>
              <w:rPr>
                <w:rFonts w:cs="Times New Roman"/>
              </w:rPr>
            </w:pPr>
            <w:r w:rsidRPr="00A73833">
              <w:rPr>
                <w:rFonts w:cs="Times New Roman"/>
              </w:rPr>
              <w:t>-275.7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EB3483" w14:textId="038B955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4A80B3" w14:textId="318A09B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381737" w14:textId="6EB0475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DF57B3" w14:textId="64CD39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E830329" w14:textId="6199DB9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F9D7B29" w14:textId="531CF34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EB4D3B8" w14:textId="2BC1627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2B40A3" w14:textId="35B74F7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5BA4B9" w14:textId="1A8B5B9B" w:rsidR="00FB4DA3" w:rsidRPr="00400F8A" w:rsidRDefault="00A73833" w:rsidP="00A73833">
            <w:pPr>
              <w:jc w:val="center"/>
              <w:rPr>
                <w:rFonts w:cs="Times New Roman"/>
              </w:rPr>
            </w:pPr>
            <w:r w:rsidRPr="00A73833">
              <w:rPr>
                <w:rFonts w:cs="Times New Roman"/>
              </w:rPr>
              <w:t>-275.49</w:t>
            </w:r>
            <w:r>
              <w:rPr>
                <w:rFonts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CB429F" w14:textId="527089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C79970" w14:textId="5E3A93B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56490F" w14:textId="46729CF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3DA988" w14:textId="577861A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8AD5A76" w14:textId="39D8E5F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26421D9" w14:textId="4D7423C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0F26829" w14:textId="5EF3B8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92CF20" w14:textId="66B72F6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Rank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20DD7C" w14:textId="6F3B2BEF" w:rsidR="00FB4DA3" w:rsidRPr="00051F01" w:rsidRDefault="00A73833" w:rsidP="00FB4DA3">
            <w:pPr>
              <w:jc w:val="center"/>
              <w:rPr>
                <w:rFonts w:cs="Times New Roman"/>
              </w:rPr>
            </w:pPr>
            <w:r w:rsidRPr="00A73833">
              <w:rPr>
                <w:rFonts w:cs="Times New Roman"/>
              </w:rPr>
              <w:t>-277.3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DDB63C" w14:textId="68DA35C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A513FB" w14:textId="23C5D3A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FC6B82" w14:textId="4878D91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B546A6" w14:textId="6741891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B8D6AFF" w14:textId="30C5701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BF7602C" w14:textId="7B4EB37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DF4B077" w14:textId="68681B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2296E7" w14:textId="11D15B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Rank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03F54F" w14:textId="4246E295" w:rsidR="00FB4DA3" w:rsidRPr="001C235B" w:rsidRDefault="009853AC" w:rsidP="00FB4DA3">
            <w:pPr>
              <w:jc w:val="center"/>
              <w:rPr>
                <w:rFonts w:cs="Times New Roman"/>
              </w:rPr>
            </w:pPr>
            <w:r w:rsidRPr="009853AC">
              <w:rPr>
                <w:rFonts w:cs="Times New Roman"/>
              </w:rPr>
              <w:t>-276.65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E6A5EE" w14:textId="5402639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7840DA" w14:textId="6F7A2DA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5CB72C" w14:textId="504C682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EBF3DF" w14:textId="62F8AC1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546EB2B" w14:textId="7BF1055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C147ADD" w14:textId="5CB8808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3A873EE" w14:textId="12BE4C4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746CDF" w14:textId="403B47F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bs. vs. Exp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8160C8" w14:textId="683B3E2B" w:rsidR="00FB4DA3" w:rsidRPr="005A408F" w:rsidRDefault="009853AC" w:rsidP="00FB4DA3">
            <w:pPr>
              <w:jc w:val="center"/>
              <w:rPr>
                <w:rFonts w:cs="Times New Roman"/>
              </w:rPr>
            </w:pPr>
            <w:r w:rsidRPr="009853AC">
              <w:rPr>
                <w:rFonts w:cs="Times New Roman"/>
              </w:rPr>
              <w:t>-280.56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6AB438" w14:textId="7E64DC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90A0D6" w14:textId="7DB505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76F913" w14:textId="01F6E45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3E24BF" w14:textId="1708425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D268AF7" w14:textId="3D5ABBEF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3CF74AF6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D485731" w14:textId="2CA41026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45E238" w14:textId="3152974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Color Clas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045C02" w14:textId="77CD3335" w:rsidR="00492A73" w:rsidRPr="00276918" w:rsidRDefault="00255452" w:rsidP="00492A73">
            <w:pPr>
              <w:jc w:val="center"/>
              <w:rPr>
                <w:rFonts w:cs="Times New Roman"/>
              </w:rPr>
            </w:pPr>
            <w:r w:rsidRPr="00255452">
              <w:rPr>
                <w:rFonts w:cs="Times New Roman"/>
              </w:rPr>
              <w:t>-278.37</w:t>
            </w:r>
            <w:r>
              <w:rPr>
                <w:rFonts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4A6E26" w14:textId="2C5CBEF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709535" w14:textId="7D173696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18BDDC" w14:textId="7E961A6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389630" w14:textId="5F80538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2E66D2D" w14:textId="59109DE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7919735E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285641A" w14:textId="4002904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5E17A2" w14:textId="48EC1D2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Agg Meas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BD61B1" w14:textId="23864371" w:rsidR="00492A73" w:rsidRPr="00276918" w:rsidRDefault="00255452" w:rsidP="00492A73">
            <w:pPr>
              <w:jc w:val="center"/>
              <w:rPr>
                <w:rFonts w:cs="Times New Roman"/>
              </w:rPr>
            </w:pPr>
            <w:r w:rsidRPr="00255452">
              <w:rPr>
                <w:rFonts w:cs="Times New Roman"/>
              </w:rPr>
              <w:t>-281.6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993DA" w14:textId="541DD85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89CFC9" w14:textId="18018BE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F537B3" w14:textId="0E61C26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66AB2B" w14:textId="576C22A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DC13BA0" w14:textId="6A79C80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26419A2A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C190030" w14:textId="2AB3E93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292EDE" w14:textId="4A3C1A1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F7D72F" w14:textId="726C99B9" w:rsidR="00492A73" w:rsidRPr="00276918" w:rsidRDefault="0067456F" w:rsidP="00492A73">
            <w:pPr>
              <w:jc w:val="center"/>
              <w:rPr>
                <w:rFonts w:cs="Times New Roman"/>
              </w:rPr>
            </w:pPr>
            <w:r w:rsidRPr="0067456F">
              <w:rPr>
                <w:rFonts w:cs="Times New Roman"/>
              </w:rPr>
              <w:t>-281.76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070C6D" w14:textId="57783E5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749016" w14:textId="3AFB731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C85158" w14:textId="5B7AB54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E55D09" w14:textId="0D8A78E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F2EECDC" w14:textId="144C402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022E8C75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7B47879" w14:textId="02FAECD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7E7993" w14:textId="2CAC96C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0AB80B" w14:textId="48AE5CE2" w:rsidR="00492A73" w:rsidRPr="00276918" w:rsidRDefault="00120C9B" w:rsidP="00492A73">
            <w:pPr>
              <w:jc w:val="center"/>
              <w:rPr>
                <w:rFonts w:cs="Times New Roman"/>
              </w:rPr>
            </w:pPr>
            <w:r w:rsidRPr="00120C9B">
              <w:rPr>
                <w:rFonts w:cs="Times New Roman"/>
              </w:rPr>
              <w:t>-278.3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436E50" w14:textId="0D3BCDD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EBE33C" w14:textId="4A55464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792520" w14:textId="4475744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921C89" w14:textId="68FA658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95D7A6E" w14:textId="69163D3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6D0F52CB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163677B" w14:textId="0B21D3D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85AD87" w14:textId="0C86C1F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5EF7B3" w14:textId="32700B7D" w:rsidR="00492A73" w:rsidRPr="00276918" w:rsidRDefault="00373DD7" w:rsidP="00492A73">
            <w:pPr>
              <w:jc w:val="center"/>
              <w:rPr>
                <w:rFonts w:cs="Times New Roman"/>
              </w:rPr>
            </w:pPr>
            <w:r w:rsidRPr="00373DD7">
              <w:rPr>
                <w:rFonts w:cs="Times New Roman"/>
              </w:rPr>
              <w:t>-280.38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157D6" w14:textId="09C8753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A35D00" w14:textId="6A44B15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337B94" w14:textId="6855317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18BE8A" w14:textId="2756DB8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9528042" w14:textId="4A2F855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3C156773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FE793B8" w14:textId="2B10E6A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1AC17A" w14:textId="792B6B8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7D31AD" w14:textId="0563A301" w:rsidR="00492A73" w:rsidRPr="00276918" w:rsidRDefault="00834AF1" w:rsidP="00492A73">
            <w:pPr>
              <w:jc w:val="center"/>
              <w:rPr>
                <w:rFonts w:cs="Times New Roman"/>
              </w:rPr>
            </w:pPr>
            <w:r w:rsidRPr="00834AF1">
              <w:rPr>
                <w:rFonts w:cs="Times New Roman"/>
              </w:rPr>
              <w:t>-279.00</w:t>
            </w:r>
            <w:r>
              <w:rPr>
                <w:rFonts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E770D9" w14:textId="12D23B0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E0F4BF" w14:textId="262E5AA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1A1AE8" w14:textId="5B5952F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86EFC0" w14:textId="0CD1EAA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5A87ECD" w14:textId="6C24300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31E4B664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3D94BC5" w14:textId="213228B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3CAEE4" w14:textId="35B336C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Seasona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0E30FF" w14:textId="05E19664" w:rsidR="00492A73" w:rsidRPr="00276918" w:rsidRDefault="000A29B6" w:rsidP="00492A73">
            <w:pPr>
              <w:jc w:val="center"/>
              <w:rPr>
                <w:rFonts w:cs="Times New Roman"/>
              </w:rPr>
            </w:pPr>
            <w:r w:rsidRPr="000A29B6">
              <w:rPr>
                <w:rFonts w:cs="Times New Roman"/>
              </w:rPr>
              <w:t>-279.9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7AB47A" w14:textId="0404EFB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6A8051" w14:textId="4C6D7E2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C96EA8" w14:textId="1F8E426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A6E498" w14:textId="2F95B91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99C7295" w14:textId="1DEA7B2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748D6FA7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52CB855" w14:textId="11222FF9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A872EA" w14:textId="0C7D66A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4D5345" w14:textId="07BB5DDF" w:rsidR="00492A73" w:rsidRPr="00276918" w:rsidRDefault="000A29B6" w:rsidP="00492A73">
            <w:pPr>
              <w:jc w:val="center"/>
              <w:rPr>
                <w:rFonts w:cs="Times New Roman"/>
              </w:rPr>
            </w:pPr>
            <w:r w:rsidRPr="000A29B6">
              <w:rPr>
                <w:rFonts w:cs="Times New Roman"/>
              </w:rPr>
              <w:t>-280.3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807D38" w14:textId="5FF9FCB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50B09F" w14:textId="1461E38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94B787" w14:textId="0A61CDF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5181F1" w14:textId="6526569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0F2FAD4" w14:textId="0AD5AA7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64911614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653A9F3" w14:textId="2828D85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ABA7D7" w14:textId="1462561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Geographi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52D7C5" w14:textId="51946685" w:rsidR="00492A73" w:rsidRPr="00276918" w:rsidRDefault="00577821" w:rsidP="00492A73">
            <w:pPr>
              <w:jc w:val="center"/>
              <w:rPr>
                <w:rFonts w:cs="Times New Roman"/>
              </w:rPr>
            </w:pPr>
            <w:r w:rsidRPr="00577821">
              <w:rPr>
                <w:rFonts w:cs="Times New Roman"/>
              </w:rPr>
              <w:t>-274.6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2C735E" w14:textId="77F70CE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52859C" w14:textId="5BB5E40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DC8ECF" w14:textId="6BFB08D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5F6C92" w14:textId="188FD1F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6D500EA" w14:textId="6076B5E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484D0C8E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1CCB6F2" w14:textId="72A5583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933563" w14:textId="62CAEF3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73D7C7" w14:textId="05AEACF7" w:rsidR="00492A73" w:rsidRPr="00276918" w:rsidRDefault="00D31A23" w:rsidP="00492A73">
            <w:pPr>
              <w:jc w:val="center"/>
              <w:rPr>
                <w:rFonts w:cs="Times New Roman"/>
              </w:rPr>
            </w:pPr>
            <w:r w:rsidRPr="00D31A23">
              <w:rPr>
                <w:rFonts w:cs="Times New Roman"/>
              </w:rPr>
              <w:t>-276.87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29CBB4" w14:textId="1B1493F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788D22" w14:textId="7F7E45D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CB3BE7" w14:textId="2A4B6A9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C5CBC9" w14:textId="2A459A0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127A0B4" w14:textId="4B337AC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5223F9FF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DB9F08C" w14:textId="2EA352F6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4DD605" w14:textId="012AB3B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Obs. vs. Exp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184946" w14:textId="50DDD7E6" w:rsidR="00492A73" w:rsidRPr="00276918" w:rsidRDefault="000D6E8C" w:rsidP="00492A73">
            <w:pPr>
              <w:jc w:val="center"/>
              <w:rPr>
                <w:rFonts w:cs="Times New Roman"/>
              </w:rPr>
            </w:pPr>
            <w:r w:rsidRPr="000D6E8C">
              <w:rPr>
                <w:rFonts w:cs="Times New Roman"/>
              </w:rPr>
              <w:t>-280.8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FB289" w14:textId="209299F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30FCC5" w14:textId="332A588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5E0AF3" w14:textId="7A9306C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D6F002" w14:textId="7579363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DC24D7F" w14:textId="4623034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18C873B1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4F5F21B" w14:textId="71B4979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55AC47" w14:textId="787FB38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BF2204" w14:textId="4AE84F18" w:rsidR="00492A73" w:rsidRPr="00276918" w:rsidRDefault="000241BE" w:rsidP="00492A73">
            <w:pPr>
              <w:jc w:val="center"/>
              <w:rPr>
                <w:rFonts w:cs="Times New Roman"/>
              </w:rPr>
            </w:pPr>
            <w:r w:rsidRPr="000241BE">
              <w:rPr>
                <w:rFonts w:cs="Times New Roman"/>
              </w:rPr>
              <w:t>-280.0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88E7D2" w14:textId="7B0E3D5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321A36" w14:textId="6C535CE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2468EE" w14:textId="551F18B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DA27BD" w14:textId="250379B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53336C2" w14:textId="1160865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23A7674D" w14:textId="3AADDEC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F1C9587" w14:textId="7169039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A133EF" w14:textId="7DCD4F8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, Plasticity, and Color by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523423" w14:textId="45342652" w:rsidR="00492A73" w:rsidRPr="006027E4" w:rsidRDefault="000A5736" w:rsidP="00492A73">
            <w:pPr>
              <w:jc w:val="center"/>
              <w:rPr>
                <w:rFonts w:cs="Times New Roman"/>
              </w:rPr>
            </w:pPr>
            <w:r w:rsidRPr="000A5736">
              <w:rPr>
                <w:rFonts w:cs="Times New Roman"/>
              </w:rPr>
              <w:t>-275.96</w:t>
            </w:r>
            <w:r>
              <w:rPr>
                <w:rFonts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A6F42A" w14:textId="2867BB9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F1B3BE" w14:textId="6E45984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895A9C" w14:textId="7FA4D35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6603AA" w14:textId="519C127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B474E5B" w14:textId="2F59221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2EA3E58D" w14:textId="3995D46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DC107EC" w14:textId="12BE993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59D860" w14:textId="18991F1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, Sex, and Color by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CECD70" w14:textId="53748DE2" w:rsidR="00492A73" w:rsidRPr="00161120" w:rsidRDefault="000A5736" w:rsidP="00492A73">
            <w:pPr>
              <w:jc w:val="center"/>
              <w:rPr>
                <w:rFonts w:cs="Times New Roman"/>
              </w:rPr>
            </w:pPr>
            <w:r w:rsidRPr="000A5736">
              <w:rPr>
                <w:rFonts w:cs="Times New Roman"/>
              </w:rPr>
              <w:t>-274.06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AC3779" w14:textId="4CDA3C4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D90B7B" w14:textId="58207D5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9A1E17" w14:textId="1F0A50C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8118DE" w14:textId="4E143E6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40210A4" w14:textId="58BDAED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7667B13F" w14:textId="1E45374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DAF44E" w14:textId="5B91EC3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DAF800" w14:textId="3CBB49E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, Plasticity, and Sex by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690386" w14:textId="4CFE5268" w:rsidR="00492A73" w:rsidRPr="004308BB" w:rsidRDefault="004926C9" w:rsidP="00492A73">
            <w:pPr>
              <w:jc w:val="center"/>
              <w:rPr>
                <w:rFonts w:cs="Times New Roman"/>
              </w:rPr>
            </w:pPr>
            <w:r w:rsidRPr="004926C9">
              <w:rPr>
                <w:rFonts w:cs="Times New Roman"/>
              </w:rPr>
              <w:t>-277.39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B90F42" w14:textId="3164D4B9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8B402D" w14:textId="6069BA4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29D917" w14:textId="68BE0AB9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79F98F" w14:textId="0080702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0664E25" w14:textId="0831AC2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</w:tbl>
    <w:p w14:paraId="6C2087BA" w14:textId="77777777" w:rsidR="00FB4DA3" w:rsidRDefault="00FB4DA3"/>
    <w:sectPr w:rsidR="00FB4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7Q0NDE0MDa1NDBW0lEKTi0uzszPAykwrgUAociO8ywAAAA="/>
  </w:docVars>
  <w:rsids>
    <w:rsidRoot w:val="00FB4DA3"/>
    <w:rsid w:val="000241BE"/>
    <w:rsid w:val="000956EC"/>
    <w:rsid w:val="000A29B6"/>
    <w:rsid w:val="000A5736"/>
    <w:rsid w:val="000D6E8C"/>
    <w:rsid w:val="000F4DF5"/>
    <w:rsid w:val="00120C9B"/>
    <w:rsid w:val="00131AE4"/>
    <w:rsid w:val="00156E9C"/>
    <w:rsid w:val="00171796"/>
    <w:rsid w:val="00177EA6"/>
    <w:rsid w:val="001A1664"/>
    <w:rsid w:val="001B376C"/>
    <w:rsid w:val="0020553E"/>
    <w:rsid w:val="00255452"/>
    <w:rsid w:val="002923C9"/>
    <w:rsid w:val="0029315A"/>
    <w:rsid w:val="002F6E10"/>
    <w:rsid w:val="00333CE3"/>
    <w:rsid w:val="00356472"/>
    <w:rsid w:val="00373DD7"/>
    <w:rsid w:val="003B7E06"/>
    <w:rsid w:val="0044562C"/>
    <w:rsid w:val="00457DFD"/>
    <w:rsid w:val="004926C9"/>
    <w:rsid w:val="00492A73"/>
    <w:rsid w:val="004A2CD9"/>
    <w:rsid w:val="004D795E"/>
    <w:rsid w:val="00522705"/>
    <w:rsid w:val="00547EC2"/>
    <w:rsid w:val="00577821"/>
    <w:rsid w:val="00581ACF"/>
    <w:rsid w:val="005A7A29"/>
    <w:rsid w:val="005E0159"/>
    <w:rsid w:val="005F0EEA"/>
    <w:rsid w:val="005F21B7"/>
    <w:rsid w:val="00602B10"/>
    <w:rsid w:val="006353AD"/>
    <w:rsid w:val="006511A6"/>
    <w:rsid w:val="0067456F"/>
    <w:rsid w:val="006D432F"/>
    <w:rsid w:val="00750D0C"/>
    <w:rsid w:val="00775BF9"/>
    <w:rsid w:val="00785B51"/>
    <w:rsid w:val="00795B4A"/>
    <w:rsid w:val="007963AD"/>
    <w:rsid w:val="007B06F3"/>
    <w:rsid w:val="007C2DD2"/>
    <w:rsid w:val="007D3544"/>
    <w:rsid w:val="007E1AFD"/>
    <w:rsid w:val="00831A8D"/>
    <w:rsid w:val="00834AF1"/>
    <w:rsid w:val="00877162"/>
    <w:rsid w:val="0089284A"/>
    <w:rsid w:val="008963B7"/>
    <w:rsid w:val="008C2C60"/>
    <w:rsid w:val="008E0C60"/>
    <w:rsid w:val="008F4B8B"/>
    <w:rsid w:val="009467B8"/>
    <w:rsid w:val="009853AC"/>
    <w:rsid w:val="009C6E82"/>
    <w:rsid w:val="009D07D1"/>
    <w:rsid w:val="009E5E52"/>
    <w:rsid w:val="00A319C1"/>
    <w:rsid w:val="00A6086F"/>
    <w:rsid w:val="00A73833"/>
    <w:rsid w:val="00A95413"/>
    <w:rsid w:val="00AC663A"/>
    <w:rsid w:val="00AC79E7"/>
    <w:rsid w:val="00B02803"/>
    <w:rsid w:val="00B1585B"/>
    <w:rsid w:val="00B242AC"/>
    <w:rsid w:val="00B372E4"/>
    <w:rsid w:val="00B408D8"/>
    <w:rsid w:val="00B54D53"/>
    <w:rsid w:val="00B67A6A"/>
    <w:rsid w:val="00BA4A85"/>
    <w:rsid w:val="00BE6CF7"/>
    <w:rsid w:val="00C72DA4"/>
    <w:rsid w:val="00C95925"/>
    <w:rsid w:val="00CC10BD"/>
    <w:rsid w:val="00D26B1C"/>
    <w:rsid w:val="00D31A23"/>
    <w:rsid w:val="00D45C79"/>
    <w:rsid w:val="00D73CFE"/>
    <w:rsid w:val="00DE0CCC"/>
    <w:rsid w:val="00DE116C"/>
    <w:rsid w:val="00DE1843"/>
    <w:rsid w:val="00E11024"/>
    <w:rsid w:val="00E426E2"/>
    <w:rsid w:val="00E55C78"/>
    <w:rsid w:val="00E6168F"/>
    <w:rsid w:val="00E625F0"/>
    <w:rsid w:val="00EB3F42"/>
    <w:rsid w:val="00F10B70"/>
    <w:rsid w:val="00F508EC"/>
    <w:rsid w:val="00F77D12"/>
    <w:rsid w:val="00F851E4"/>
    <w:rsid w:val="00FB3320"/>
    <w:rsid w:val="00FB3709"/>
    <w:rsid w:val="00FB4DA3"/>
    <w:rsid w:val="00FF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AFCC"/>
  <w15:chartTrackingRefBased/>
  <w15:docId w15:val="{7D6E0CD8-ED9B-4101-B489-C60A8250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DA3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2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4</TotalTime>
  <Pages>13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45</cp:revision>
  <dcterms:created xsi:type="dcterms:W3CDTF">2023-10-15T19:31:00Z</dcterms:created>
  <dcterms:modified xsi:type="dcterms:W3CDTF">2024-09-20T14:52:00Z</dcterms:modified>
</cp:coreProperties>
</file>